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9057F" w14:textId="1D7D122A" w:rsidR="006B3712" w:rsidRPr="00016541" w:rsidRDefault="006B3712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B82F35">
        <w:rPr>
          <w:rFonts w:ascii="Times New Roman" w:eastAsia="Times New Roman" w:hAnsi="Times New Roman" w:cs="Times New Roman"/>
          <w:b/>
          <w:sz w:val="24"/>
        </w:rPr>
        <w:t xml:space="preserve">File </w:t>
      </w:r>
      <w:r w:rsidR="00FB67B5">
        <w:rPr>
          <w:rFonts w:ascii="Times New Roman" w:eastAsia="Times New Roman" w:hAnsi="Times New Roman" w:cs="Times New Roman"/>
          <w:b/>
          <w:sz w:val="24"/>
        </w:rPr>
        <w:t>S</w:t>
      </w:r>
      <w:r w:rsidR="00F4287D">
        <w:rPr>
          <w:rFonts w:ascii="Times New Roman" w:eastAsia="Times New Roman" w:hAnsi="Times New Roman" w:cs="Times New Roman"/>
          <w:b/>
          <w:sz w:val="24"/>
        </w:rPr>
        <w:t>5</w:t>
      </w:r>
      <w:r w:rsidRPr="00B82F35">
        <w:rPr>
          <w:rFonts w:ascii="Times New Roman" w:eastAsia="Times New Roman" w:hAnsi="Times New Roman" w:cs="Times New Roman"/>
          <w:b/>
          <w:sz w:val="24"/>
        </w:rPr>
        <w:t>.</w:t>
      </w:r>
      <w:r w:rsidRPr="00B82F35">
        <w:rPr>
          <w:rFonts w:ascii="Times New Roman" w:eastAsia="Times New Roman" w:hAnsi="Times New Roman" w:cs="Times New Roman"/>
          <w:sz w:val="24"/>
        </w:rPr>
        <w:t xml:space="preserve"> Scatter plots</w:t>
      </w:r>
      <w:r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of </w:t>
      </w:r>
      <w:r w:rsidR="00B82F35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>COVID-19 incidence</w:t>
      </w:r>
      <w:r w:rsidR="007362C7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>,</w:t>
      </w:r>
      <w:r w:rsidR="00B82F35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population density of inhabitable land area</w:t>
      </w:r>
      <w:r w:rsidR="007362C7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, </w:t>
      </w:r>
      <w:r w:rsidR="0093229F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="007362C7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number of obstetricians and gynecologists per </w:t>
      </w:r>
      <w:r w:rsidR="00231909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100,000 </w:t>
      </w:r>
      <w:r w:rsidR="00FF4955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women aged 15 to </w:t>
      </w:r>
      <w:r w:rsidR="00802FA4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>4</w:t>
      </w:r>
      <w:r w:rsidR="00FF4955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>9</w:t>
      </w:r>
      <w:r w:rsidR="00F37D72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years</w:t>
      </w:r>
      <w:r w:rsidR="00837532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>,</w:t>
      </w:r>
      <w:r w:rsidR="00FF4955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nd the number of births per obstetrician/gynecologist</w:t>
      </w:r>
      <w:r w:rsidR="00837532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compared to</w:t>
      </w:r>
      <w:r w:rsidR="00B82F35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837532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>the</w:t>
      </w:r>
      <w:r w:rsidR="00B82F35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7362C7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difference in </w:t>
      </w:r>
      <w:r w:rsidR="0093229F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="00AD4281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proportion of </w:t>
      </w:r>
      <w:r w:rsidR="00022B53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>Cesarean</w:t>
      </w:r>
      <w:r w:rsidR="00B82F35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section</w:t>
      </w:r>
      <w:r w:rsidR="0093229F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>s</w:t>
      </w:r>
      <w:r w:rsidR="008467EE" w:rsidRPr="00016541">
        <w:rPr>
          <w:rFonts w:ascii="Times New Roman" w:eastAsia="Times New Roman" w:hAnsi="Times New Roman" w:cs="Times New Roman" w:hint="eastAsia"/>
          <w:color w:val="000000" w:themeColor="text1"/>
          <w:sz w:val="24"/>
        </w:rPr>
        <w:t xml:space="preserve"> by </w:t>
      </w:r>
      <w:r w:rsidR="008467EE" w:rsidRPr="00016541">
        <w:rPr>
          <w:rFonts w:ascii="Times New Roman" w:eastAsia="Times New Roman" w:hAnsi="Times New Roman" w:cs="Times New Roman"/>
          <w:color w:val="000000" w:themeColor="text1"/>
          <w:sz w:val="24"/>
        </w:rPr>
        <w:t>prefecture</w:t>
      </w:r>
    </w:p>
    <w:p w14:paraId="2FC639B0" w14:textId="3C2974BF" w:rsidR="00B82F35" w:rsidRPr="00F37D72" w:rsidRDefault="00F37D72" w:rsidP="00F9053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D70A41F" wp14:editId="7BC1324E">
            <wp:extent cx="3481987" cy="7267909"/>
            <wp:effectExtent l="0" t="0" r="0" b="0"/>
            <wp:docPr id="56796092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960920" name="図 56796092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97666" cy="7300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75F69" w14:textId="3A48AF7F" w:rsidR="007D5A20" w:rsidRPr="00016541" w:rsidRDefault="00B82F35" w:rsidP="007D5A20">
      <w:pPr>
        <w:rPr>
          <w:rFonts w:ascii="Times New Roman" w:hAnsi="Times New Roman" w:cs="Times New Roman"/>
          <w:color w:val="000000" w:themeColor="text1"/>
          <w:sz w:val="24"/>
        </w:rPr>
      </w:pPr>
      <w:r w:rsidRPr="00B82F35">
        <w:rPr>
          <w:rFonts w:ascii="Times New Roman" w:hAnsi="Times New Roman" w:cs="Times New Roman"/>
          <w:sz w:val="24"/>
        </w:rPr>
        <w:lastRenderedPageBreak/>
        <w:t xml:space="preserve">(a): </w:t>
      </w:r>
      <w:r w:rsidR="0093229F">
        <w:rPr>
          <w:rFonts w:ascii="Times New Roman" w:hAnsi="Times New Roman" w:cs="Times New Roman"/>
          <w:sz w:val="24"/>
        </w:rPr>
        <w:t>S</w:t>
      </w:r>
      <w:r w:rsidRPr="00B82F35">
        <w:rPr>
          <w:rFonts w:ascii="Times New Roman" w:hAnsi="Times New Roman" w:cs="Times New Roman"/>
          <w:sz w:val="24"/>
        </w:rPr>
        <w:t xml:space="preserve">catter plot of COVID-19 incidence (per </w:t>
      </w:r>
      <w:r w:rsidR="00BC44C6">
        <w:rPr>
          <w:rFonts w:ascii="Times New Roman" w:hAnsi="Times New Roman" w:cs="Times New Roman"/>
          <w:sz w:val="24"/>
        </w:rPr>
        <w:t xml:space="preserve">1 </w:t>
      </w:r>
      <w:r w:rsidRPr="00B82F35">
        <w:rPr>
          <w:rFonts w:ascii="Times New Roman" w:hAnsi="Times New Roman" w:cs="Times New Roman"/>
          <w:sz w:val="24"/>
        </w:rPr>
        <w:t xml:space="preserve">person) vs </w:t>
      </w:r>
      <w:r w:rsidR="0093229F">
        <w:rPr>
          <w:rFonts w:ascii="Times New Roman" w:hAnsi="Times New Roman" w:cs="Times New Roman"/>
          <w:sz w:val="24"/>
        </w:rPr>
        <w:t xml:space="preserve">the </w:t>
      </w:r>
      <w:r w:rsidRPr="00B82F35">
        <w:rPr>
          <w:rFonts w:ascii="Times New Roman" w:hAnsi="Times New Roman" w:cs="Times New Roman"/>
          <w:sz w:val="24"/>
        </w:rPr>
        <w:t xml:space="preserve">difference in </w:t>
      </w:r>
      <w:r w:rsidR="0093229F">
        <w:rPr>
          <w:rFonts w:ascii="Times New Roman" w:hAnsi="Times New Roman" w:cs="Times New Roman"/>
          <w:sz w:val="24"/>
        </w:rPr>
        <w:t xml:space="preserve">the </w:t>
      </w:r>
      <w:r w:rsidR="00AD4281">
        <w:rPr>
          <w:rFonts w:ascii="Times New Roman" w:hAnsi="Times New Roman" w:cs="Times New Roman"/>
          <w:sz w:val="24"/>
        </w:rPr>
        <w:t xml:space="preserve">proportion of </w:t>
      </w:r>
      <w:r w:rsidR="00022B53">
        <w:rPr>
          <w:rFonts w:ascii="Times New Roman" w:hAnsi="Times New Roman" w:cs="Times New Roman"/>
          <w:sz w:val="24"/>
        </w:rPr>
        <w:t>Cesarean</w:t>
      </w:r>
      <w:r w:rsidRPr="00B82F35">
        <w:rPr>
          <w:rFonts w:ascii="Times New Roman" w:hAnsi="Times New Roman" w:cs="Times New Roman"/>
          <w:sz w:val="24"/>
        </w:rPr>
        <w:t xml:space="preserve"> section</w:t>
      </w:r>
      <w:r w:rsidR="0093229F">
        <w:rPr>
          <w:rFonts w:ascii="Times New Roman" w:hAnsi="Times New Roman" w:cs="Times New Roman"/>
          <w:sz w:val="24"/>
        </w:rPr>
        <w:t>s</w:t>
      </w:r>
      <w:r w:rsidRPr="00B82F35">
        <w:rPr>
          <w:rFonts w:ascii="Times New Roman" w:hAnsi="Times New Roman" w:cs="Times New Roman"/>
          <w:sz w:val="24"/>
        </w:rPr>
        <w:t xml:space="preserve"> (%</w:t>
      </w:r>
      <w:r w:rsidR="00B03B85">
        <w:rPr>
          <w:rFonts w:ascii="Times New Roman" w:hAnsi="Times New Roman" w:cs="Times New Roman"/>
          <w:sz w:val="24"/>
        </w:rPr>
        <w:t>)</w:t>
      </w:r>
      <w:r w:rsidR="008467EE">
        <w:rPr>
          <w:rFonts w:ascii="Times New Roman" w:hAnsi="Times New Roman" w:cs="Times New Roman"/>
          <w:sz w:val="24"/>
        </w:rPr>
        <w:t xml:space="preserve"> by prefecture</w:t>
      </w:r>
      <w:r w:rsidRPr="00B82F35">
        <w:rPr>
          <w:rFonts w:ascii="Times New Roman" w:hAnsi="Times New Roman" w:cs="Times New Roman"/>
          <w:sz w:val="24"/>
        </w:rPr>
        <w:t xml:space="preserve"> </w:t>
      </w:r>
      <w:r w:rsidR="00B03B85">
        <w:rPr>
          <w:rFonts w:ascii="Times New Roman" w:hAnsi="Times New Roman" w:cs="Times New Roman"/>
          <w:sz w:val="24"/>
        </w:rPr>
        <w:t>(</w:t>
      </w:r>
      <w:r w:rsidRPr="00B82F35">
        <w:rPr>
          <w:rFonts w:ascii="Times New Roman" w:hAnsi="Times New Roman" w:cs="Times New Roman"/>
          <w:sz w:val="24"/>
        </w:rPr>
        <w:t>correl</w:t>
      </w:r>
      <w:r w:rsidRPr="00016541">
        <w:rPr>
          <w:rFonts w:ascii="Times New Roman" w:hAnsi="Times New Roman" w:cs="Times New Roman"/>
          <w:color w:val="000000" w:themeColor="text1"/>
          <w:sz w:val="24"/>
        </w:rPr>
        <w:t xml:space="preserve">ation coefficient 0.084, </w:t>
      </w:r>
      <w:r w:rsidRPr="00016541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016541">
        <w:rPr>
          <w:rFonts w:ascii="Times New Roman" w:hAnsi="Times New Roman" w:cs="Times New Roman"/>
          <w:color w:val="000000" w:themeColor="text1"/>
          <w:sz w:val="24"/>
        </w:rPr>
        <w:t xml:space="preserve"> = 0.575). (b): 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Pr="00016541">
        <w:rPr>
          <w:rFonts w:ascii="Times New Roman" w:hAnsi="Times New Roman" w:cs="Times New Roman"/>
          <w:color w:val="000000" w:themeColor="text1"/>
          <w:sz w:val="24"/>
        </w:rPr>
        <w:t>catter plot of population density of inhabitable area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="00B03B85" w:rsidRPr="00016541">
        <w:rPr>
          <w:rFonts w:ascii="Times New Roman" w:hAnsi="Times New Roman" w:cs="Times New Roman"/>
          <w:color w:val="000000" w:themeColor="text1"/>
          <w:sz w:val="24"/>
        </w:rPr>
        <w:t xml:space="preserve"> (per 1 km</w:t>
      </w:r>
      <w:r w:rsidR="00B03B85" w:rsidRPr="0001654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B03B85" w:rsidRPr="00016541">
        <w:rPr>
          <w:rFonts w:ascii="Times New Roman" w:hAnsi="Times New Roman" w:cs="Times New Roman"/>
          <w:color w:val="000000" w:themeColor="text1"/>
          <w:sz w:val="24"/>
        </w:rPr>
        <w:t xml:space="preserve"> of inhabitable area)</w:t>
      </w:r>
      <w:r w:rsidRPr="00016541">
        <w:rPr>
          <w:rFonts w:ascii="Times New Roman" w:hAnsi="Times New Roman" w:cs="Times New Roman"/>
          <w:color w:val="000000" w:themeColor="text1"/>
          <w:sz w:val="24"/>
        </w:rPr>
        <w:t xml:space="preserve"> vs 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B03B85" w:rsidRPr="00016541">
        <w:rPr>
          <w:rFonts w:ascii="Times New Roman" w:hAnsi="Times New Roman" w:cs="Times New Roman"/>
          <w:color w:val="000000" w:themeColor="text1"/>
          <w:sz w:val="24"/>
        </w:rPr>
        <w:t>difference in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="00B03B85" w:rsidRPr="000165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D4281" w:rsidRPr="00016541">
        <w:rPr>
          <w:rFonts w:ascii="Times New Roman" w:hAnsi="Times New Roman" w:cs="Times New Roman"/>
          <w:color w:val="000000" w:themeColor="text1"/>
          <w:sz w:val="24"/>
        </w:rPr>
        <w:t xml:space="preserve">proportion of </w:t>
      </w:r>
      <w:r w:rsidR="00022B53" w:rsidRPr="00016541">
        <w:rPr>
          <w:rFonts w:ascii="Times New Roman" w:hAnsi="Times New Roman" w:cs="Times New Roman"/>
          <w:color w:val="000000" w:themeColor="text1"/>
          <w:sz w:val="24"/>
        </w:rPr>
        <w:t>Cesarean</w:t>
      </w:r>
      <w:r w:rsidR="00B03B85" w:rsidRPr="00016541">
        <w:rPr>
          <w:rFonts w:ascii="Times New Roman" w:hAnsi="Times New Roman" w:cs="Times New Roman"/>
          <w:color w:val="000000" w:themeColor="text1"/>
          <w:sz w:val="24"/>
        </w:rPr>
        <w:t xml:space="preserve"> section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="00B03B85" w:rsidRPr="00016541">
        <w:rPr>
          <w:rFonts w:ascii="Times New Roman" w:hAnsi="Times New Roman" w:cs="Times New Roman"/>
          <w:color w:val="000000" w:themeColor="text1"/>
          <w:sz w:val="24"/>
        </w:rPr>
        <w:t xml:space="preserve"> (%)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by prefecture</w:t>
      </w:r>
      <w:r w:rsidR="00B03B85" w:rsidRPr="00016541">
        <w:rPr>
          <w:rFonts w:ascii="Times New Roman" w:hAnsi="Times New Roman" w:cs="Times New Roman"/>
          <w:color w:val="000000" w:themeColor="text1"/>
          <w:sz w:val="24"/>
        </w:rPr>
        <w:t xml:space="preserve"> (correlation coefficient 0.093, </w:t>
      </w:r>
      <w:r w:rsidR="00B03B85" w:rsidRPr="00016541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B03B85" w:rsidRPr="00016541">
        <w:rPr>
          <w:rFonts w:ascii="Times New Roman" w:hAnsi="Times New Roman" w:cs="Times New Roman"/>
          <w:color w:val="000000" w:themeColor="text1"/>
          <w:sz w:val="24"/>
        </w:rPr>
        <w:t xml:space="preserve"> = 0.536). </w:t>
      </w:r>
      <w:r w:rsidR="00F90537" w:rsidRPr="00016541">
        <w:rPr>
          <w:rFonts w:ascii="Times New Roman" w:hAnsi="Times New Roman" w:cs="Times New Roman"/>
          <w:color w:val="000000" w:themeColor="text1"/>
          <w:sz w:val="24"/>
        </w:rPr>
        <w:t xml:space="preserve">(c): 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="00F90537" w:rsidRPr="00016541">
        <w:rPr>
          <w:rFonts w:ascii="Times New Roman" w:hAnsi="Times New Roman" w:cs="Times New Roman"/>
          <w:color w:val="000000" w:themeColor="text1"/>
          <w:sz w:val="24"/>
        </w:rPr>
        <w:t>catter plot of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="00F90537" w:rsidRPr="00016541">
        <w:rPr>
          <w:rFonts w:ascii="Times New Roman" w:hAnsi="Times New Roman" w:cs="Times New Roman"/>
          <w:color w:val="000000" w:themeColor="text1"/>
          <w:sz w:val="24"/>
        </w:rPr>
        <w:t xml:space="preserve"> number of obstetricians and gynecologists (per 100,000 </w:t>
      </w:r>
      <w:r w:rsidR="00FF4955" w:rsidRPr="00016541">
        <w:rPr>
          <w:rFonts w:ascii="Times New Roman" w:hAnsi="Times New Roman" w:cs="Times New Roman"/>
          <w:color w:val="000000" w:themeColor="text1"/>
          <w:sz w:val="24"/>
        </w:rPr>
        <w:t>women aged 15 to 49</w:t>
      </w:r>
      <w:r w:rsidR="00F90537" w:rsidRPr="00016541">
        <w:rPr>
          <w:rFonts w:ascii="Times New Roman" w:hAnsi="Times New Roman" w:cs="Times New Roman"/>
          <w:color w:val="000000" w:themeColor="text1"/>
          <w:sz w:val="24"/>
        </w:rPr>
        <w:t xml:space="preserve">) vs 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F90537" w:rsidRPr="00016541">
        <w:rPr>
          <w:rFonts w:ascii="Times New Roman" w:hAnsi="Times New Roman" w:cs="Times New Roman"/>
          <w:color w:val="000000" w:themeColor="text1"/>
          <w:sz w:val="24"/>
        </w:rPr>
        <w:t>difference in</w:t>
      </w:r>
      <w:r w:rsidR="00AD4281" w:rsidRPr="000165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AD4281" w:rsidRPr="00016541">
        <w:rPr>
          <w:rFonts w:ascii="Times New Roman" w:hAnsi="Times New Roman" w:cs="Times New Roman"/>
          <w:color w:val="000000" w:themeColor="text1"/>
          <w:sz w:val="24"/>
        </w:rPr>
        <w:t>proportion of</w:t>
      </w:r>
      <w:r w:rsidR="00F90537" w:rsidRPr="000165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22B53" w:rsidRPr="00016541">
        <w:rPr>
          <w:rFonts w:ascii="Times New Roman" w:hAnsi="Times New Roman" w:cs="Times New Roman"/>
          <w:color w:val="000000" w:themeColor="text1"/>
          <w:sz w:val="24"/>
        </w:rPr>
        <w:t>Cesarean</w:t>
      </w:r>
      <w:r w:rsidR="00F90537" w:rsidRPr="00016541">
        <w:rPr>
          <w:rFonts w:ascii="Times New Roman" w:hAnsi="Times New Roman" w:cs="Times New Roman"/>
          <w:color w:val="000000" w:themeColor="text1"/>
          <w:sz w:val="24"/>
        </w:rPr>
        <w:t xml:space="preserve"> section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="00F90537" w:rsidRPr="00016541">
        <w:rPr>
          <w:rFonts w:ascii="Times New Roman" w:hAnsi="Times New Roman" w:cs="Times New Roman"/>
          <w:color w:val="000000" w:themeColor="text1"/>
          <w:sz w:val="24"/>
        </w:rPr>
        <w:t xml:space="preserve"> (%) by prefecture (correlation coefficient -0.236, </w:t>
      </w:r>
      <w:r w:rsidR="00F90537" w:rsidRPr="00016541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F90537" w:rsidRPr="00016541">
        <w:rPr>
          <w:rFonts w:ascii="Times New Roman" w:hAnsi="Times New Roman" w:cs="Times New Roman"/>
          <w:color w:val="000000" w:themeColor="text1"/>
          <w:sz w:val="24"/>
        </w:rPr>
        <w:t xml:space="preserve"> = 0.110). </w:t>
      </w:r>
      <w:r w:rsidR="00FF4955" w:rsidRPr="00016541">
        <w:rPr>
          <w:rFonts w:ascii="Times New Roman" w:hAnsi="Times New Roman" w:cs="Times New Roman"/>
          <w:color w:val="000000" w:themeColor="text1"/>
          <w:sz w:val="24"/>
        </w:rPr>
        <w:t xml:space="preserve">(d): Scatter plot of the number of births per obstetrician/gynecologist vs the difference in the proportion of Cesarean sections (%) by prefecture (correlation coefficient 0.182, </w:t>
      </w:r>
      <w:r w:rsidR="00FF4955" w:rsidRPr="00016541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FF4955" w:rsidRPr="00016541">
        <w:rPr>
          <w:rFonts w:ascii="Times New Roman" w:hAnsi="Times New Roman" w:cs="Times New Roman"/>
          <w:color w:val="000000" w:themeColor="text1"/>
          <w:sz w:val="24"/>
        </w:rPr>
        <w:t xml:space="preserve"> = 0.221). 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>The difference in</w:t>
      </w:r>
      <w:r w:rsidR="00AD4281" w:rsidRPr="000165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AD4281" w:rsidRPr="00016541">
        <w:rPr>
          <w:rFonts w:ascii="Times New Roman" w:hAnsi="Times New Roman" w:cs="Times New Roman"/>
          <w:color w:val="000000" w:themeColor="text1"/>
          <w:sz w:val="24"/>
        </w:rPr>
        <w:t>proportion of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22B53" w:rsidRPr="00016541">
        <w:rPr>
          <w:rFonts w:ascii="Times New Roman" w:hAnsi="Times New Roman" w:cs="Times New Roman"/>
          <w:color w:val="000000" w:themeColor="text1"/>
          <w:sz w:val="24"/>
        </w:rPr>
        <w:t>Cesarean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section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between the pre-COVID-19 and COVID-19 pandemic periods was calculated 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>as the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D4281" w:rsidRPr="00016541">
        <w:rPr>
          <w:rFonts w:ascii="Times New Roman" w:hAnsi="Times New Roman" w:cs="Times New Roman"/>
          <w:color w:val="000000" w:themeColor="text1"/>
          <w:sz w:val="24"/>
        </w:rPr>
        <w:t xml:space="preserve">proportion of </w:t>
      </w:r>
      <w:r w:rsidR="00022B53" w:rsidRPr="00016541">
        <w:rPr>
          <w:rFonts w:ascii="Times New Roman" w:hAnsi="Times New Roman" w:cs="Times New Roman"/>
          <w:color w:val="000000" w:themeColor="text1"/>
          <w:sz w:val="24"/>
        </w:rPr>
        <w:t>Cesarean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section</w:t>
      </w:r>
      <w:r w:rsidR="0093229F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in the COVID-19 period minus 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AD4281" w:rsidRPr="00016541">
        <w:rPr>
          <w:rFonts w:ascii="Times New Roman" w:hAnsi="Times New Roman" w:cs="Times New Roman"/>
          <w:color w:val="000000" w:themeColor="text1"/>
          <w:sz w:val="24"/>
        </w:rPr>
        <w:t xml:space="preserve">proportion of </w:t>
      </w:r>
      <w:r w:rsidR="00022B53" w:rsidRPr="00016541">
        <w:rPr>
          <w:rFonts w:ascii="Times New Roman" w:hAnsi="Times New Roman" w:cs="Times New Roman"/>
          <w:color w:val="000000" w:themeColor="text1"/>
          <w:sz w:val="24"/>
        </w:rPr>
        <w:t>Cesarean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section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in the pre-COVID-19 pandemic period for each prefecture. </w:t>
      </w:r>
      <w:r w:rsidR="00B03B85" w:rsidRPr="00016541">
        <w:rPr>
          <w:rFonts w:ascii="Times New Roman" w:hAnsi="Times New Roman" w:cs="Times New Roman"/>
          <w:color w:val="000000" w:themeColor="text1"/>
          <w:sz w:val="24"/>
        </w:rPr>
        <w:t>The COVID-19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incidence for each prefecture was calculated by number of COVID-19-positive cases for each prefecture from April 1, 2020 to October 31, 2022 divided by 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>Japanese population for each prefecture on October 1, 2020. The population density of inhabitable area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w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as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calculated by 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averaging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annual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data 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on</w:t>
      </w:r>
      <w:r w:rsidR="008467EE" w:rsidRPr="00016541">
        <w:rPr>
          <w:rFonts w:ascii="Times New Roman" w:hAnsi="Times New Roman" w:cs="Times New Roman"/>
          <w:color w:val="000000" w:themeColor="text1"/>
          <w:sz w:val="24"/>
        </w:rPr>
        <w:t xml:space="preserve"> the population density of inhabitable land area from </w:t>
      </w:r>
      <w:r w:rsidR="001E05C0" w:rsidRPr="00016541">
        <w:rPr>
          <w:rFonts w:ascii="Times New Roman" w:hAnsi="Times New Roman" w:cs="Times New Roman"/>
          <w:color w:val="000000" w:themeColor="text1"/>
          <w:sz w:val="24"/>
        </w:rPr>
        <w:t>2018 to 2022.</w:t>
      </w:r>
      <w:r w:rsidR="007362C7" w:rsidRPr="00016541">
        <w:rPr>
          <w:rFonts w:ascii="Times New Roman" w:hAnsi="Times New Roman" w:cs="Times New Roman"/>
          <w:color w:val="000000" w:themeColor="text1"/>
          <w:sz w:val="24"/>
        </w:rPr>
        <w:t xml:space="preserve"> The number of obstetricians and gynecologists per </w:t>
      </w:r>
      <w:r w:rsidR="00FF4955" w:rsidRPr="00016541">
        <w:rPr>
          <w:rFonts w:ascii="Times New Roman" w:hAnsi="Times New Roman" w:cs="Times New Roman"/>
          <w:color w:val="000000" w:themeColor="text1"/>
          <w:sz w:val="24"/>
        </w:rPr>
        <w:t>100,000 women aged 15 to 49</w:t>
      </w:r>
      <w:r w:rsidR="006C5D9E" w:rsidRPr="00016541">
        <w:rPr>
          <w:rFonts w:ascii="Times New Roman" w:hAnsi="Times New Roman" w:cs="Times New Roman"/>
          <w:color w:val="000000" w:themeColor="text1"/>
          <w:sz w:val="24"/>
        </w:rPr>
        <w:t xml:space="preserve"> years</w:t>
      </w:r>
      <w:r w:rsidR="007362C7" w:rsidRPr="00016541">
        <w:rPr>
          <w:rFonts w:ascii="Times New Roman" w:hAnsi="Times New Roman" w:cs="Times New Roman"/>
          <w:color w:val="000000" w:themeColor="text1"/>
          <w:sz w:val="24"/>
        </w:rPr>
        <w:t xml:space="preserve"> was d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etermined</w:t>
      </w:r>
      <w:r w:rsidR="007362C7" w:rsidRPr="00016541">
        <w:rPr>
          <w:rFonts w:ascii="Times New Roman" w:hAnsi="Times New Roman" w:cs="Times New Roman"/>
          <w:color w:val="000000" w:themeColor="text1"/>
          <w:sz w:val="24"/>
        </w:rPr>
        <w:t xml:space="preserve"> by 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averaging the</w:t>
      </w:r>
      <w:r w:rsidR="007362C7" w:rsidRPr="00016541">
        <w:rPr>
          <w:rFonts w:ascii="Times New Roman" w:hAnsi="Times New Roman" w:cs="Times New Roman"/>
          <w:color w:val="000000" w:themeColor="text1"/>
          <w:sz w:val="24"/>
        </w:rPr>
        <w:t xml:space="preserve"> data 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on</w:t>
      </w:r>
      <w:r w:rsidR="007362C7" w:rsidRPr="00016541">
        <w:rPr>
          <w:rFonts w:ascii="Times New Roman" w:hAnsi="Times New Roman" w:cs="Times New Roman"/>
          <w:color w:val="000000" w:themeColor="text1"/>
          <w:sz w:val="24"/>
        </w:rPr>
        <w:t xml:space="preserve"> the number of physicians with boa</w:t>
      </w:r>
      <w:r w:rsidR="007B6F17" w:rsidRPr="00016541">
        <w:rPr>
          <w:rFonts w:ascii="Times New Roman" w:hAnsi="Times New Roman" w:cs="Times New Roman"/>
          <w:color w:val="000000" w:themeColor="text1"/>
          <w:sz w:val="24"/>
        </w:rPr>
        <w:t>r</w:t>
      </w:r>
      <w:r w:rsidR="007362C7" w:rsidRPr="00016541">
        <w:rPr>
          <w:rFonts w:ascii="Times New Roman" w:hAnsi="Times New Roman" w:cs="Times New Roman"/>
          <w:color w:val="000000" w:themeColor="text1"/>
          <w:sz w:val="24"/>
        </w:rPr>
        <w:t>d certification in obstetrics and gynecology per population in 2018, 2020, and 2022.</w:t>
      </w:r>
      <w:r w:rsidR="00FF4955" w:rsidRPr="000165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4C51" w:rsidRPr="00016541">
        <w:rPr>
          <w:rFonts w:ascii="Times New Roman" w:hAnsi="Times New Roman" w:cs="Times New Roman"/>
          <w:color w:val="000000" w:themeColor="text1"/>
          <w:sz w:val="24"/>
        </w:rPr>
        <w:t xml:space="preserve">The number of births per obstetrician/gynecologist was calculated as the average of the number of births </w:t>
      </w:r>
      <w:r w:rsidR="00B17155" w:rsidRPr="00016541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="006C5D9E" w:rsidRPr="0001654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B17155" w:rsidRPr="00016541">
        <w:rPr>
          <w:rFonts w:ascii="Times New Roman" w:hAnsi="Times New Roman" w:cs="Times New Roman"/>
          <w:color w:val="000000" w:themeColor="text1"/>
          <w:sz w:val="24"/>
        </w:rPr>
        <w:t>fascial year</w:t>
      </w:r>
      <w:r w:rsidR="006C5D9E" w:rsidRPr="00016541">
        <w:rPr>
          <w:rFonts w:ascii="Times New Roman" w:hAnsi="Times New Roman" w:cs="Times New Roman"/>
          <w:color w:val="000000" w:themeColor="text1"/>
          <w:sz w:val="24"/>
        </w:rPr>
        <w:t>s</w:t>
      </w:r>
      <w:r w:rsidR="00B17155" w:rsidRPr="00016541">
        <w:rPr>
          <w:rFonts w:ascii="Times New Roman" w:hAnsi="Times New Roman" w:cs="Times New Roman"/>
          <w:color w:val="000000" w:themeColor="text1"/>
          <w:sz w:val="24"/>
        </w:rPr>
        <w:t xml:space="preserve"> 2018, 2020, and 2022 (April to March of the following year)</w:t>
      </w:r>
      <w:r w:rsidR="00154C51" w:rsidRPr="00016541">
        <w:rPr>
          <w:rFonts w:ascii="Times New Roman" w:hAnsi="Times New Roman" w:cs="Times New Roman"/>
          <w:color w:val="000000" w:themeColor="text1"/>
          <w:sz w:val="24"/>
        </w:rPr>
        <w:t xml:space="preserve"> divided by the total number of physicians with board certification in obstetrics and gynecology in 2018, 2020, and 2022.</w:t>
      </w:r>
    </w:p>
    <w:sectPr w:rsidR="007D5A20" w:rsidRPr="000165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9A"/>
    <w:rsid w:val="0000454F"/>
    <w:rsid w:val="00016541"/>
    <w:rsid w:val="00022B53"/>
    <w:rsid w:val="000266C6"/>
    <w:rsid w:val="0006022B"/>
    <w:rsid w:val="00084B39"/>
    <w:rsid w:val="00086863"/>
    <w:rsid w:val="0009184F"/>
    <w:rsid w:val="000B000D"/>
    <w:rsid w:val="000B3B1D"/>
    <w:rsid w:val="000B43A9"/>
    <w:rsid w:val="000D011F"/>
    <w:rsid w:val="00102F67"/>
    <w:rsid w:val="00117A4C"/>
    <w:rsid w:val="001265EC"/>
    <w:rsid w:val="00127277"/>
    <w:rsid w:val="001351C4"/>
    <w:rsid w:val="001435A0"/>
    <w:rsid w:val="0015162C"/>
    <w:rsid w:val="00152B30"/>
    <w:rsid w:val="00154C51"/>
    <w:rsid w:val="00181EF3"/>
    <w:rsid w:val="001905C3"/>
    <w:rsid w:val="00194F14"/>
    <w:rsid w:val="001A5EDF"/>
    <w:rsid w:val="001B615F"/>
    <w:rsid w:val="001B7E54"/>
    <w:rsid w:val="001C73C8"/>
    <w:rsid w:val="001D7C5C"/>
    <w:rsid w:val="001E05C0"/>
    <w:rsid w:val="001E3E8C"/>
    <w:rsid w:val="001E6D60"/>
    <w:rsid w:val="00214B6E"/>
    <w:rsid w:val="00231909"/>
    <w:rsid w:val="002529F1"/>
    <w:rsid w:val="00254C80"/>
    <w:rsid w:val="00290820"/>
    <w:rsid w:val="002B1302"/>
    <w:rsid w:val="002E2E2C"/>
    <w:rsid w:val="002E55BF"/>
    <w:rsid w:val="002E7AFE"/>
    <w:rsid w:val="002F54B1"/>
    <w:rsid w:val="00300FAA"/>
    <w:rsid w:val="00315CFE"/>
    <w:rsid w:val="003235F7"/>
    <w:rsid w:val="0033204D"/>
    <w:rsid w:val="003424A7"/>
    <w:rsid w:val="00351BDE"/>
    <w:rsid w:val="00364AA0"/>
    <w:rsid w:val="00367FA2"/>
    <w:rsid w:val="0037754D"/>
    <w:rsid w:val="00377AE9"/>
    <w:rsid w:val="00396FC1"/>
    <w:rsid w:val="003B532F"/>
    <w:rsid w:val="003D06D7"/>
    <w:rsid w:val="003D1F0E"/>
    <w:rsid w:val="003F1206"/>
    <w:rsid w:val="00412739"/>
    <w:rsid w:val="00413D48"/>
    <w:rsid w:val="00414CAF"/>
    <w:rsid w:val="00417E9B"/>
    <w:rsid w:val="00436B9A"/>
    <w:rsid w:val="004448E0"/>
    <w:rsid w:val="004449BE"/>
    <w:rsid w:val="00446F50"/>
    <w:rsid w:val="00453CA9"/>
    <w:rsid w:val="0045702E"/>
    <w:rsid w:val="00475E5C"/>
    <w:rsid w:val="00476FCE"/>
    <w:rsid w:val="0049648A"/>
    <w:rsid w:val="004A49FB"/>
    <w:rsid w:val="004A6088"/>
    <w:rsid w:val="004B1694"/>
    <w:rsid w:val="0051107C"/>
    <w:rsid w:val="00525B33"/>
    <w:rsid w:val="0053009A"/>
    <w:rsid w:val="0054129F"/>
    <w:rsid w:val="00543839"/>
    <w:rsid w:val="00545018"/>
    <w:rsid w:val="005563C9"/>
    <w:rsid w:val="00560634"/>
    <w:rsid w:val="00561980"/>
    <w:rsid w:val="00576DBB"/>
    <w:rsid w:val="00586056"/>
    <w:rsid w:val="00586197"/>
    <w:rsid w:val="005A4BA3"/>
    <w:rsid w:val="005C445D"/>
    <w:rsid w:val="005C67F7"/>
    <w:rsid w:val="005C7201"/>
    <w:rsid w:val="005D3585"/>
    <w:rsid w:val="005E19E9"/>
    <w:rsid w:val="005F23B7"/>
    <w:rsid w:val="005F6FD2"/>
    <w:rsid w:val="006121C0"/>
    <w:rsid w:val="00612C55"/>
    <w:rsid w:val="00626AFA"/>
    <w:rsid w:val="00634B62"/>
    <w:rsid w:val="006511F9"/>
    <w:rsid w:val="006578D6"/>
    <w:rsid w:val="00667388"/>
    <w:rsid w:val="006746D1"/>
    <w:rsid w:val="006933AE"/>
    <w:rsid w:val="006A6145"/>
    <w:rsid w:val="006B3712"/>
    <w:rsid w:val="006C1B3F"/>
    <w:rsid w:val="006C31C2"/>
    <w:rsid w:val="006C4D8B"/>
    <w:rsid w:val="006C5D9E"/>
    <w:rsid w:val="006C6E40"/>
    <w:rsid w:val="006C7FCA"/>
    <w:rsid w:val="00700519"/>
    <w:rsid w:val="00714088"/>
    <w:rsid w:val="007362C7"/>
    <w:rsid w:val="00750CAD"/>
    <w:rsid w:val="007844DD"/>
    <w:rsid w:val="007865BC"/>
    <w:rsid w:val="007915CA"/>
    <w:rsid w:val="00794291"/>
    <w:rsid w:val="007A5A47"/>
    <w:rsid w:val="007B1242"/>
    <w:rsid w:val="007B6472"/>
    <w:rsid w:val="007B6F17"/>
    <w:rsid w:val="007D5A20"/>
    <w:rsid w:val="007D67A1"/>
    <w:rsid w:val="007F2B5A"/>
    <w:rsid w:val="00802FA4"/>
    <w:rsid w:val="008122CF"/>
    <w:rsid w:val="00837532"/>
    <w:rsid w:val="00841DC0"/>
    <w:rsid w:val="00842BF2"/>
    <w:rsid w:val="008467EE"/>
    <w:rsid w:val="00866886"/>
    <w:rsid w:val="00870492"/>
    <w:rsid w:val="008712EA"/>
    <w:rsid w:val="00874431"/>
    <w:rsid w:val="0088088F"/>
    <w:rsid w:val="008A13FB"/>
    <w:rsid w:val="008A3A9E"/>
    <w:rsid w:val="008A7D35"/>
    <w:rsid w:val="008B4E99"/>
    <w:rsid w:val="008B622C"/>
    <w:rsid w:val="008D488C"/>
    <w:rsid w:val="008F01F6"/>
    <w:rsid w:val="00906466"/>
    <w:rsid w:val="0092301B"/>
    <w:rsid w:val="00927F39"/>
    <w:rsid w:val="009309A1"/>
    <w:rsid w:val="0093229F"/>
    <w:rsid w:val="00937210"/>
    <w:rsid w:val="009560A0"/>
    <w:rsid w:val="009612B1"/>
    <w:rsid w:val="00972460"/>
    <w:rsid w:val="00997989"/>
    <w:rsid w:val="009A7B58"/>
    <w:rsid w:val="009B527E"/>
    <w:rsid w:val="009C3A74"/>
    <w:rsid w:val="009C4BDC"/>
    <w:rsid w:val="009C7B3D"/>
    <w:rsid w:val="009C7D44"/>
    <w:rsid w:val="009D3611"/>
    <w:rsid w:val="009D7BE5"/>
    <w:rsid w:val="009F48C0"/>
    <w:rsid w:val="00A21CBB"/>
    <w:rsid w:val="00A24985"/>
    <w:rsid w:val="00A45620"/>
    <w:rsid w:val="00A722A5"/>
    <w:rsid w:val="00A81852"/>
    <w:rsid w:val="00A81CBA"/>
    <w:rsid w:val="00A82FED"/>
    <w:rsid w:val="00A97E14"/>
    <w:rsid w:val="00AB0BBB"/>
    <w:rsid w:val="00AB69F8"/>
    <w:rsid w:val="00AC0281"/>
    <w:rsid w:val="00AC6950"/>
    <w:rsid w:val="00AD3708"/>
    <w:rsid w:val="00AD4281"/>
    <w:rsid w:val="00AE4E99"/>
    <w:rsid w:val="00AF0FDB"/>
    <w:rsid w:val="00AF3AA8"/>
    <w:rsid w:val="00AF7027"/>
    <w:rsid w:val="00AF731A"/>
    <w:rsid w:val="00B03B85"/>
    <w:rsid w:val="00B04ECF"/>
    <w:rsid w:val="00B17155"/>
    <w:rsid w:val="00B31005"/>
    <w:rsid w:val="00B50C2B"/>
    <w:rsid w:val="00B74561"/>
    <w:rsid w:val="00B82F35"/>
    <w:rsid w:val="00BA5B60"/>
    <w:rsid w:val="00BB380F"/>
    <w:rsid w:val="00BB65F9"/>
    <w:rsid w:val="00BC0B04"/>
    <w:rsid w:val="00BC4497"/>
    <w:rsid w:val="00BC44C6"/>
    <w:rsid w:val="00BC71AB"/>
    <w:rsid w:val="00BD7C63"/>
    <w:rsid w:val="00BE0FF1"/>
    <w:rsid w:val="00BE1017"/>
    <w:rsid w:val="00C02BE1"/>
    <w:rsid w:val="00C4513F"/>
    <w:rsid w:val="00C63A4C"/>
    <w:rsid w:val="00CE01CE"/>
    <w:rsid w:val="00CE1DDE"/>
    <w:rsid w:val="00CE3C86"/>
    <w:rsid w:val="00CF7EEE"/>
    <w:rsid w:val="00D21E41"/>
    <w:rsid w:val="00D27601"/>
    <w:rsid w:val="00D3335C"/>
    <w:rsid w:val="00D378B3"/>
    <w:rsid w:val="00D44955"/>
    <w:rsid w:val="00D46543"/>
    <w:rsid w:val="00D70B72"/>
    <w:rsid w:val="00D82810"/>
    <w:rsid w:val="00D9104A"/>
    <w:rsid w:val="00DB3F0A"/>
    <w:rsid w:val="00DB4568"/>
    <w:rsid w:val="00DC01C9"/>
    <w:rsid w:val="00DC1DA5"/>
    <w:rsid w:val="00DC6204"/>
    <w:rsid w:val="00DE2F43"/>
    <w:rsid w:val="00DF28BD"/>
    <w:rsid w:val="00E16211"/>
    <w:rsid w:val="00E2335B"/>
    <w:rsid w:val="00E26856"/>
    <w:rsid w:val="00E46A79"/>
    <w:rsid w:val="00E60168"/>
    <w:rsid w:val="00E605CC"/>
    <w:rsid w:val="00E673F6"/>
    <w:rsid w:val="00E74EE9"/>
    <w:rsid w:val="00E7579C"/>
    <w:rsid w:val="00E80269"/>
    <w:rsid w:val="00E92BF2"/>
    <w:rsid w:val="00EA217D"/>
    <w:rsid w:val="00EA3FFB"/>
    <w:rsid w:val="00EB071D"/>
    <w:rsid w:val="00EC40F0"/>
    <w:rsid w:val="00ED09BD"/>
    <w:rsid w:val="00ED44E3"/>
    <w:rsid w:val="00EE1B7A"/>
    <w:rsid w:val="00EE7412"/>
    <w:rsid w:val="00EF1B2C"/>
    <w:rsid w:val="00EF3CE0"/>
    <w:rsid w:val="00F03F18"/>
    <w:rsid w:val="00F078EB"/>
    <w:rsid w:val="00F14B78"/>
    <w:rsid w:val="00F21CF0"/>
    <w:rsid w:val="00F37D72"/>
    <w:rsid w:val="00F4287D"/>
    <w:rsid w:val="00F64320"/>
    <w:rsid w:val="00F7051F"/>
    <w:rsid w:val="00F80959"/>
    <w:rsid w:val="00F90517"/>
    <w:rsid w:val="00F90537"/>
    <w:rsid w:val="00FA6EDD"/>
    <w:rsid w:val="00FB0357"/>
    <w:rsid w:val="00FB67B5"/>
    <w:rsid w:val="00FC37EC"/>
    <w:rsid w:val="00FE6812"/>
    <w:rsid w:val="00FF30D2"/>
    <w:rsid w:val="00FF4955"/>
    <w:rsid w:val="00FF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CE1B"/>
  <w15:chartTrackingRefBased/>
  <w15:docId w15:val="{AD623D44-29F8-E743-8142-27D15E2F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71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009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0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0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09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09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09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09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09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09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0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0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09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0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0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0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0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0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09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300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0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0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0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0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0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0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0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0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0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09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D4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憲佑 島田</dc:creator>
  <cp:keywords/>
  <dc:description/>
  <cp:lastModifiedBy>Sathiya N</cp:lastModifiedBy>
  <cp:revision>24</cp:revision>
  <dcterms:created xsi:type="dcterms:W3CDTF">2024-05-08T06:33:00Z</dcterms:created>
  <dcterms:modified xsi:type="dcterms:W3CDTF">2025-07-03T10:19:00Z</dcterms:modified>
</cp:coreProperties>
</file>